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C6F" w:rsidRDefault="00F86C6F" w:rsidP="00F86C6F">
      <w:pPr>
        <w:pStyle w:val="BasicParagraph"/>
        <w:rPr>
          <w:rStyle w:val="FigureCaption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S7. Statistical analysis comparing at-birth demographic characteristics. </w:t>
      </w:r>
      <w:r>
        <w:rPr>
          <w:rStyle w:val="FigureCaptionfigures"/>
          <w:sz w:val="18"/>
          <w:szCs w:val="18"/>
        </w:rPr>
        <w:t>Characteristics of gestational day (GD), dam weight, dam age, and fetal gender were compared between mock (n=4), high-dose (n=5), and low-dose (n=4) groups.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800"/>
        <w:gridCol w:w="814"/>
        <w:gridCol w:w="914"/>
        <w:gridCol w:w="915"/>
        <w:gridCol w:w="914"/>
        <w:gridCol w:w="914"/>
        <w:gridCol w:w="914"/>
        <w:gridCol w:w="962"/>
        <w:gridCol w:w="1013"/>
        <w:gridCol w:w="1010"/>
      </w:tblGrid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Mock</w:t>
            </w:r>
          </w:p>
          <w:p w:rsidR="00F86C6F" w:rsidRDefault="00F86C6F">
            <w:pPr>
              <w:pStyle w:val="Tabletext10ptcolumnheadertables"/>
            </w:pPr>
            <w:r>
              <w:t>N=5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HD</w:t>
            </w:r>
          </w:p>
          <w:p w:rsidR="00F86C6F" w:rsidRDefault="00F86C6F">
            <w:pPr>
              <w:pStyle w:val="Tabletext10ptcolumnheadertables"/>
            </w:pPr>
            <w:r>
              <w:t>N=5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LD</w:t>
            </w:r>
          </w:p>
          <w:p w:rsidR="00F86C6F" w:rsidRDefault="00F86C6F">
            <w:pPr>
              <w:pStyle w:val="Tabletext10ptcolumnheadertables"/>
            </w:pPr>
            <w:r>
              <w:t>N=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Mea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SD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Mea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SD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Mea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SD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p-valu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columnheadertables"/>
            </w:pPr>
            <w:r>
              <w:t>p-value</w:t>
            </w:r>
            <w:r>
              <w:rPr>
                <w:vertAlign w:val="superscript"/>
              </w:rPr>
              <w:t>3</w:t>
            </w:r>
          </w:p>
        </w:tc>
      </w:tr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G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60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2.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59.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56.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2.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012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270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004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0294</w:t>
            </w:r>
          </w:p>
        </w:tc>
      </w:tr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Dam weigh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8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9.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9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29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33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127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4809</w:t>
            </w:r>
          </w:p>
        </w:tc>
      </w:tr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Dam ag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2.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2.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2.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3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4.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3.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514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999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33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3109</w:t>
            </w:r>
          </w:p>
        </w:tc>
      </w:tr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F86C6F" w:rsidTr="00F8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Gender</w:t>
            </w:r>
          </w:p>
          <w:p w:rsidR="00F86C6F" w:rsidRDefault="00F86C6F">
            <w:pPr>
              <w:pStyle w:val="Tabletext10pttables"/>
            </w:pPr>
            <w:r>
              <w:t>Female</w:t>
            </w:r>
          </w:p>
          <w:p w:rsidR="00F86C6F" w:rsidRDefault="00F86C6F">
            <w:pPr>
              <w:pStyle w:val="Tabletext10pttables"/>
            </w:pPr>
            <w:r>
              <w:t>Mal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5</w:t>
            </w:r>
          </w:p>
          <w:p w:rsidR="00F86C6F" w:rsidRDefault="00F86C6F">
            <w:pPr>
              <w:pStyle w:val="Tabletext10pttables"/>
            </w:pPr>
            <w: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00</w:t>
            </w:r>
          </w:p>
          <w:p w:rsidR="00F86C6F" w:rsidRDefault="00F86C6F">
            <w:pPr>
              <w:pStyle w:val="Tabletext10pttables"/>
            </w:pPr>
            <w: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3</w:t>
            </w:r>
          </w:p>
          <w:p w:rsidR="00F86C6F" w:rsidRDefault="00F86C6F">
            <w:pPr>
              <w:pStyle w:val="Tabletext10pttables"/>
            </w:pPr>
            <w: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60</w:t>
            </w:r>
          </w:p>
          <w:p w:rsidR="00F86C6F" w:rsidRDefault="00F86C6F">
            <w:pPr>
              <w:pStyle w:val="Tabletext10pttables"/>
            </w:pPr>
            <w:r>
              <w:t>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4</w:t>
            </w:r>
          </w:p>
          <w:p w:rsidR="00F86C6F" w:rsidRDefault="00F86C6F">
            <w:pPr>
              <w:pStyle w:val="Tabletext10pttables"/>
            </w:pPr>
            <w: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100</w:t>
            </w:r>
          </w:p>
          <w:p w:rsidR="00F86C6F" w:rsidRDefault="00F86C6F">
            <w:pPr>
              <w:pStyle w:val="Tabletext10pttables"/>
            </w:pPr>
            <w: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285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444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999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6C6F" w:rsidRDefault="00F86C6F">
            <w:pPr>
              <w:pStyle w:val="Tabletext10pttables"/>
            </w:pPr>
            <w:r>
              <w:t>0.444</w:t>
            </w:r>
          </w:p>
        </w:tc>
      </w:tr>
    </w:tbl>
    <w:p w:rsidR="00F86C6F" w:rsidRDefault="00F86C6F" w:rsidP="00F86C6F">
      <w:pPr>
        <w:pStyle w:val="BasicParagraph"/>
        <w:spacing w:after="90" w:line="240" w:lineRule="auto"/>
        <w:rPr>
          <w:rStyle w:val="FigureLabelsfigures"/>
          <w:sz w:val="16"/>
          <w:szCs w:val="16"/>
        </w:rPr>
      </w:pPr>
      <w:r>
        <w:rPr>
          <w:rStyle w:val="FigureLabelsfigures"/>
          <w:sz w:val="16"/>
          <w:szCs w:val="16"/>
          <w:vertAlign w:val="superscript"/>
        </w:rPr>
        <w:t>1</w:t>
      </w:r>
      <w:r>
        <w:rPr>
          <w:rStyle w:val="FigureLabelsfigures"/>
          <w:sz w:val="16"/>
          <w:szCs w:val="16"/>
        </w:rPr>
        <w:t>p-value of comparison Mock vs. HD groups</w:t>
      </w:r>
    </w:p>
    <w:p w:rsidR="00F86C6F" w:rsidRDefault="00F86C6F" w:rsidP="00F86C6F">
      <w:pPr>
        <w:pStyle w:val="BasicParagraph"/>
        <w:spacing w:line="240" w:lineRule="auto"/>
        <w:rPr>
          <w:rStyle w:val="FigureLabelsfigures"/>
          <w:sz w:val="16"/>
          <w:szCs w:val="16"/>
        </w:rPr>
      </w:pPr>
      <w:r>
        <w:rPr>
          <w:rStyle w:val="FigureLabelsfigures"/>
          <w:sz w:val="16"/>
          <w:szCs w:val="16"/>
          <w:vertAlign w:val="superscript"/>
        </w:rPr>
        <w:t>2</w:t>
      </w:r>
      <w:r>
        <w:rPr>
          <w:rStyle w:val="FigureLabelsfigures"/>
          <w:sz w:val="16"/>
          <w:szCs w:val="16"/>
        </w:rPr>
        <w:t>p-value of comparison Mock vs. LD groups</w:t>
      </w:r>
    </w:p>
    <w:p w:rsidR="00BC5E57" w:rsidRDefault="00F86C6F" w:rsidP="00F86C6F">
      <w:r>
        <w:rPr>
          <w:rStyle w:val="FigureLabelsfigures"/>
          <w:sz w:val="16"/>
          <w:szCs w:val="16"/>
          <w:vertAlign w:val="superscript"/>
        </w:rPr>
        <w:t>3</w:t>
      </w:r>
      <w:r>
        <w:rPr>
          <w:rStyle w:val="FigureLabelsfigures"/>
          <w:sz w:val="16"/>
          <w:szCs w:val="16"/>
        </w:rPr>
        <w:t>p-value of comparison HD vs. LD grou</w:t>
      </w:r>
      <w:bookmarkStart w:id="0" w:name="_GoBack"/>
      <w:bookmarkEnd w:id="0"/>
      <w:r>
        <w:rPr>
          <w:rStyle w:val="FigureLabelsfigures"/>
          <w:sz w:val="16"/>
          <w:szCs w:val="16"/>
        </w:rPr>
        <w:t>ps</w:t>
      </w:r>
    </w:p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6F"/>
    <w:rsid w:val="00017F7B"/>
    <w:rsid w:val="00BC5E57"/>
    <w:rsid w:val="00F8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9EF94"/>
  <w15:chartTrackingRefBased/>
  <w15:docId w15:val="{F68FB74C-771E-1741-885F-C03035E3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F86C6F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F86C6F"/>
    <w:rPr>
      <w:rFonts w:ascii="Helvetica Neue" w:hAnsi="Helvetica Neue" w:cs="Helvetica Neue"/>
      <w:b/>
      <w:bCs/>
      <w:color w:val="000000"/>
    </w:rPr>
  </w:style>
  <w:style w:type="character" w:customStyle="1" w:styleId="FigureCaptionfigures">
    <w:name w:val="Figure Caption (figures)"/>
    <w:basedOn w:val="FigureTitlefigures"/>
    <w:uiPriority w:val="99"/>
    <w:rsid w:val="00F86C6F"/>
    <w:rPr>
      <w:rFonts w:ascii="Helvetica Neue" w:hAnsi="Helvetica Neue" w:cs="Helvetica Neue"/>
      <w:color w:val="000000"/>
    </w:rPr>
  </w:style>
  <w:style w:type="paragraph" w:customStyle="1" w:styleId="NoParagraphStyle">
    <w:name w:val="[No Paragraph Style]"/>
    <w:rsid w:val="00F86C6F"/>
    <w:pPr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/>
      <w:color w:val="000000"/>
    </w:rPr>
  </w:style>
  <w:style w:type="paragraph" w:customStyle="1" w:styleId="Tabletext10ptcolumnheadertables">
    <w:name w:val="Table text 10pt column header (tables)"/>
    <w:basedOn w:val="NoParagraphStyle"/>
    <w:uiPriority w:val="99"/>
    <w:rsid w:val="00F86C6F"/>
    <w:pPr>
      <w:suppressAutoHyphens/>
      <w:jc w:val="center"/>
    </w:pPr>
    <w:rPr>
      <w:rFonts w:cs="Helvetica Neue"/>
      <w:b/>
      <w:bCs/>
      <w:sz w:val="20"/>
      <w:szCs w:val="20"/>
    </w:rPr>
  </w:style>
  <w:style w:type="paragraph" w:customStyle="1" w:styleId="Tabletext10pttables">
    <w:name w:val="Table text 10pt (tables)"/>
    <w:basedOn w:val="NoParagraphStyle"/>
    <w:uiPriority w:val="99"/>
    <w:rsid w:val="00F86C6F"/>
    <w:pPr>
      <w:suppressAutoHyphens/>
    </w:pPr>
    <w:rPr>
      <w:rFonts w:cs="Helvetica Neue"/>
      <w:sz w:val="18"/>
      <w:szCs w:val="18"/>
    </w:rPr>
  </w:style>
  <w:style w:type="character" w:customStyle="1" w:styleId="FigureLabelsfigures">
    <w:name w:val="Figure Labels (figures)"/>
    <w:uiPriority w:val="99"/>
    <w:rsid w:val="00F86C6F"/>
    <w:rPr>
      <w:rFonts w:ascii="Helvetica Neue" w:hAnsi="Helvetica Neue" w:cs="Helvetica Neu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51:00Z</dcterms:created>
  <dcterms:modified xsi:type="dcterms:W3CDTF">2022-07-01T16:52:00Z</dcterms:modified>
</cp:coreProperties>
</file>